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E8076" w14:textId="50FE78B9" w:rsidR="00B32E26" w:rsidRPr="00C77C6D" w:rsidRDefault="00B32E26" w:rsidP="007B7BDF">
      <w:pPr>
        <w:pStyle w:val="p1"/>
        <w:spacing w:line="48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697B92">
        <w:rPr>
          <w:rFonts w:ascii="Arial" w:hAnsi="Arial" w:cs="Arial"/>
          <w:b/>
          <w:color w:val="000000" w:themeColor="text1"/>
          <w:sz w:val="18"/>
          <w:szCs w:val="18"/>
        </w:rPr>
        <w:t xml:space="preserve">Figure 2 - Source </w:t>
      </w:r>
      <w:r w:rsidRPr="00B32E26">
        <w:rPr>
          <w:rFonts w:ascii="Arial" w:hAnsi="Arial" w:cs="Arial"/>
          <w:b/>
          <w:color w:val="000000" w:themeColor="text1"/>
          <w:sz w:val="18"/>
          <w:szCs w:val="18"/>
        </w:rPr>
        <w:t xml:space="preserve">Data 1 </w:t>
      </w:r>
      <w:r w:rsidR="00FE3A46">
        <w:rPr>
          <w:rFonts w:ascii="Arial" w:hAnsi="Arial" w:cs="Arial"/>
          <w:b/>
          <w:color w:val="000000" w:themeColor="text1"/>
          <w:sz w:val="18"/>
          <w:szCs w:val="18"/>
        </w:rPr>
        <w:t>HLA-</w:t>
      </w:r>
      <w:r w:rsidRPr="00B32E26">
        <w:rPr>
          <w:rFonts w:ascii="Arial" w:hAnsi="Arial" w:cs="Arial"/>
          <w:b/>
          <w:color w:val="000000" w:themeColor="text1"/>
          <w:sz w:val="18"/>
          <w:szCs w:val="18"/>
        </w:rPr>
        <w:t xml:space="preserve">Bw6 </w:t>
      </w:r>
      <w:r w:rsidR="00C77C6D">
        <w:rPr>
          <w:rFonts w:ascii="Arial" w:hAnsi="Arial" w:cs="Arial"/>
          <w:b/>
          <w:color w:val="000000" w:themeColor="text1"/>
          <w:sz w:val="18"/>
          <w:szCs w:val="18"/>
        </w:rPr>
        <w:t>s</w:t>
      </w:r>
      <w:bookmarkStart w:id="0" w:name="_GoBack"/>
      <w:bookmarkEnd w:id="0"/>
      <w:r w:rsidRPr="00B32E26">
        <w:rPr>
          <w:rFonts w:ascii="Arial" w:hAnsi="Arial" w:cs="Arial"/>
          <w:b/>
          <w:color w:val="000000" w:themeColor="text1"/>
          <w:sz w:val="18"/>
          <w:szCs w:val="18"/>
        </w:rPr>
        <w:t>tability</w:t>
      </w:r>
      <w:r w:rsidR="00C77C6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n lymphocytes</w:t>
      </w:r>
    </w:p>
    <w:p w14:paraId="02E219E3" w14:textId="15EB98CC" w:rsidR="007B7BDF" w:rsidRPr="00697B92" w:rsidRDefault="00B32E26" w:rsidP="007B7BDF">
      <w:pPr>
        <w:pStyle w:val="p1"/>
        <w:spacing w:line="480" w:lineRule="auto"/>
        <w:rPr>
          <w:color w:val="000000" w:themeColor="text1"/>
        </w:rPr>
      </w:pPr>
      <w:r w:rsidRPr="00697B92">
        <w:rPr>
          <w:rFonts w:ascii="Arial" w:hAnsi="Arial" w:cs="Arial"/>
          <w:color w:val="000000" w:themeColor="text1"/>
          <w:sz w:val="18"/>
          <w:szCs w:val="18"/>
        </w:rPr>
        <w:t>Calculated HLA-Bw6 half-lives on lymphocytes from donors with relevant HLA-B genotypes indicated. The complete HLA class I genotypes of the donors are specified in Figure 1-Source Data 1. Mean half-life values are shown along with standard errors of mean half-life values (SEM) and the number of measurements (N; from separate blood collections) used for calculating the mean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1324"/>
        <w:gridCol w:w="704"/>
        <w:gridCol w:w="704"/>
        <w:gridCol w:w="328"/>
        <w:gridCol w:w="708"/>
        <w:gridCol w:w="618"/>
        <w:gridCol w:w="326"/>
        <w:gridCol w:w="704"/>
        <w:gridCol w:w="704"/>
        <w:gridCol w:w="328"/>
        <w:gridCol w:w="704"/>
        <w:gridCol w:w="704"/>
        <w:gridCol w:w="328"/>
      </w:tblGrid>
      <w:tr w:rsidR="007B7BDF" w:rsidRPr="00697B92" w14:paraId="29DCC3BC" w14:textId="77777777" w:rsidTr="00690EEF">
        <w:trPr>
          <w:trHeight w:val="2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7DD47" w14:textId="77777777" w:rsidR="007B7BDF" w:rsidRPr="00697B92" w:rsidRDefault="007B7BDF" w:rsidP="00690EEF">
            <w:pPr>
              <w:spacing w:line="480" w:lineRule="auto"/>
              <w:rPr>
                <w:rFonts w:ascii="Arial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Donor ID: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0AF08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 Allele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7A64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s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248D0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s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FF954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 T Cells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CD3F9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 T Cells</w:t>
            </w:r>
          </w:p>
        </w:tc>
      </w:tr>
      <w:tr w:rsidR="007B7BDF" w:rsidRPr="00697B92" w14:paraId="6D6774E5" w14:textId="77777777" w:rsidTr="00690EEF">
        <w:trPr>
          <w:trHeight w:val="2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DD9B1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51F55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FFD62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87BF4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83A4D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15CB5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E898F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00BE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4F49B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8C2C9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5891D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9ED30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D012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1661E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7B7BDF" w:rsidRPr="00697B92" w14:paraId="26CECE9B" w14:textId="77777777" w:rsidTr="00690EEF">
        <w:trPr>
          <w:trHeight w:val="2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79E4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EDAD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FB7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0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A4A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6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937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554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8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DB4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96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413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59B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9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715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8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F91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61F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59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176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B05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  <w:tr w:rsidR="007B7BDF" w:rsidRPr="00697B92" w14:paraId="1F8DFBFB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DCA9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1CC2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FE6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19D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534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970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AA2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865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82B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73A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D15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06B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533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DEB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4627DBC4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9C6F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1667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639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.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0FC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945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9C8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0B0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2FB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581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B8C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A22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642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BF3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E69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7B7BDF" w:rsidRPr="00697B92" w14:paraId="1CE18B96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6DA07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700A2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0024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98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4037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78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66D8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4FCA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55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E10D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61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84D4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9D33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25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9D6A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44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D8D1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A171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10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5FED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7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D69D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342439EC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BB5B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5EF0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DE9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836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D40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64A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8A1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96F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259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650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65B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B81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E9B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8EE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58F859F4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D724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7A0F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869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187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FC2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2DD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E66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C27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DAD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703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402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055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A70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C23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4F9BBFE1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BDAE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A675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C61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8C3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CE2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B20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F7C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4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78B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B08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.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707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8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EA0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375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C73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9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4F1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7B7BDF" w:rsidRPr="00697B92" w14:paraId="64DD0FEF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001E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4F85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8C3E" w14:textId="77777777" w:rsidR="007B7BDF" w:rsidRPr="00697B92" w:rsidDel="00C17C81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E1B8" w14:textId="77777777" w:rsidR="007B7BDF" w:rsidRPr="00697B92" w:rsidDel="00C17C81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165A" w14:textId="77777777" w:rsidR="007B7BDF" w:rsidRPr="00697B92" w:rsidDel="00E72C7D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519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C27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8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EFB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B25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A23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825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BD7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5BD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5BD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504FE915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32F2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2FB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D24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998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D94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7CD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39B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E88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E1E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B40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1C8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328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089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ED4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7B7BDF" w:rsidRPr="00697B92" w14:paraId="517FA4B9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AE5C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D032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E0A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8CB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E95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D7B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AC5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DD2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D11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BBE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DD1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C5F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968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7D8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02EBC2A1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F3C07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EA4D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5E2A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17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6179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97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492D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118E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17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5C3A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56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037D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CA5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58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F2AA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89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40C7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F8D0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55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0E2F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30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FC66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5FB563AE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401B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0655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B00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3C3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AF8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5B3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BF1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112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939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A9B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FBF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2F4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AC9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4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BE6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1C5A68C0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FF40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0973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5A6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917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1B4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803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155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EC5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A19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065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E63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7EB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BE8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BDB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2C44DA8D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156BB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8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91AA0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F4C0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.68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4BBE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75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A57F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CF1D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.31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6F35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70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129F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3DAD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06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F82D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93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A201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D9A2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7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F797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33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2FBD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3DF0FAD9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0C77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28BE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CFF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54B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933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BC8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EB9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FA2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216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62A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B8B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99A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6CA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9D2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3A73FFC3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1F49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2629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8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C94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.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DFE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118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B1F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653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896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1F6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544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7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2C2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05F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FC9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421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3A1C7668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7B768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3C2EA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8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92BF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.49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8ECA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.64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C143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16A3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66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5663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F7E2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7C27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59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CF5D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48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067C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98D3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46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A6A1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45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5C82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47833F63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3F62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7701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4A7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712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8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CE6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ECF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2F6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452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0FB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4AE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5CB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0E0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272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636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29C39C66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9D4C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2868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CF4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E60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6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D28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BCB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B3D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9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C56F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E3F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DD1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64F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FDE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3F0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3E5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2A95E641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B425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C709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64B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55B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9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03E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5D6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558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8B8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0E8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7CF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3DF0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061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7B6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9FD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3ECD18B7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F1BB6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6F59F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9D32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52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6DC9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99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9104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3419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77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86C7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24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4E711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163F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56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5176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FC35B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633F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41</w:t>
            </w:r>
          </w:p>
        </w:tc>
        <w:tc>
          <w:tcPr>
            <w:tcW w:w="3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4E75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B050A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7B7BDF" w:rsidRPr="00697B92" w14:paraId="13545CE4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9F447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32CB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257E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4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3480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9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F325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B593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3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9BD5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10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174D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C4BD3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5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5B0E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5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039D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73E6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8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2AF38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8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8C61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7B7BDF" w:rsidRPr="00697B92" w14:paraId="735CF13E" w14:textId="77777777" w:rsidTr="00690EEF">
        <w:trPr>
          <w:trHeight w:val="2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C461C" w14:textId="77777777" w:rsidR="007B7BDF" w:rsidRPr="00697B92" w:rsidRDefault="007B7BDF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A6B41" w14:textId="77777777" w:rsidR="007B7BDF" w:rsidRPr="00697B92" w:rsidRDefault="007B7BDF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1503E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.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013C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33DB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36475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1A13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2841D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30ACC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.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23224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3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A56A2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A7099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E7F36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9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32E87" w14:textId="77777777" w:rsidR="007B7BDF" w:rsidRPr="00697B92" w:rsidRDefault="007B7BDF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</w:tr>
    </w:tbl>
    <w:p w14:paraId="791C84FF" w14:textId="6FBFF286" w:rsidR="007A4AD1" w:rsidRPr="00306F39" w:rsidRDefault="007A4AD1" w:rsidP="00501370">
      <w:pPr>
        <w:spacing w:before="100" w:beforeAutospacing="1" w:after="100" w:afterAutospacing="1"/>
        <w:rPr>
          <w:rFonts w:ascii="Arial" w:eastAsia="Times New Roman" w:hAnsi="Arial" w:cs="Arial"/>
          <w:i/>
          <w:iCs/>
          <w:color w:val="0070C0"/>
          <w:sz w:val="22"/>
          <w:szCs w:val="22"/>
          <w:lang w:bidi="th-TH"/>
        </w:rPr>
      </w:pPr>
    </w:p>
    <w:sectPr w:rsidR="007A4AD1" w:rsidRPr="00306F39" w:rsidSect="00AB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534D"/>
    <w:multiLevelType w:val="multilevel"/>
    <w:tmpl w:val="F7FC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A9252A"/>
    <w:multiLevelType w:val="multilevel"/>
    <w:tmpl w:val="DDE64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EC0D37"/>
    <w:multiLevelType w:val="multilevel"/>
    <w:tmpl w:val="49907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ED35F5B"/>
    <w:multiLevelType w:val="multilevel"/>
    <w:tmpl w:val="DC14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F2D6196"/>
    <w:multiLevelType w:val="multilevel"/>
    <w:tmpl w:val="F7866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640"/>
    <w:rsid w:val="00010D2B"/>
    <w:rsid w:val="000232D4"/>
    <w:rsid w:val="00023493"/>
    <w:rsid w:val="00025886"/>
    <w:rsid w:val="00031C62"/>
    <w:rsid w:val="00032ED7"/>
    <w:rsid w:val="00043E06"/>
    <w:rsid w:val="00045F80"/>
    <w:rsid w:val="00050667"/>
    <w:rsid w:val="00063789"/>
    <w:rsid w:val="00081119"/>
    <w:rsid w:val="000A56EB"/>
    <w:rsid w:val="000A75D0"/>
    <w:rsid w:val="000C5577"/>
    <w:rsid w:val="000E0633"/>
    <w:rsid w:val="000E0996"/>
    <w:rsid w:val="000E23F9"/>
    <w:rsid w:val="000E3DCE"/>
    <w:rsid w:val="00101660"/>
    <w:rsid w:val="001137B9"/>
    <w:rsid w:val="00121CFA"/>
    <w:rsid w:val="001462B5"/>
    <w:rsid w:val="001608B4"/>
    <w:rsid w:val="00162531"/>
    <w:rsid w:val="001646EC"/>
    <w:rsid w:val="00174C8A"/>
    <w:rsid w:val="00180710"/>
    <w:rsid w:val="00187DA8"/>
    <w:rsid w:val="00190C20"/>
    <w:rsid w:val="00191E0B"/>
    <w:rsid w:val="0019332E"/>
    <w:rsid w:val="0019701F"/>
    <w:rsid w:val="001A5580"/>
    <w:rsid w:val="001B51EB"/>
    <w:rsid w:val="001B558C"/>
    <w:rsid w:val="001C04D0"/>
    <w:rsid w:val="001C5A6F"/>
    <w:rsid w:val="001D25F0"/>
    <w:rsid w:val="001F01B0"/>
    <w:rsid w:val="001F28D0"/>
    <w:rsid w:val="001F358A"/>
    <w:rsid w:val="0020345B"/>
    <w:rsid w:val="0020460E"/>
    <w:rsid w:val="0023061A"/>
    <w:rsid w:val="00234D8E"/>
    <w:rsid w:val="002354CD"/>
    <w:rsid w:val="00237DB2"/>
    <w:rsid w:val="0024773B"/>
    <w:rsid w:val="00266E8A"/>
    <w:rsid w:val="00273592"/>
    <w:rsid w:val="00273A3F"/>
    <w:rsid w:val="00275C92"/>
    <w:rsid w:val="00286A87"/>
    <w:rsid w:val="00287701"/>
    <w:rsid w:val="0029047A"/>
    <w:rsid w:val="00293D69"/>
    <w:rsid w:val="00294E62"/>
    <w:rsid w:val="00295D30"/>
    <w:rsid w:val="002D2C2F"/>
    <w:rsid w:val="002D5A57"/>
    <w:rsid w:val="002E0AE2"/>
    <w:rsid w:val="002E133D"/>
    <w:rsid w:val="002E1DB7"/>
    <w:rsid w:val="002E4795"/>
    <w:rsid w:val="002F0298"/>
    <w:rsid w:val="002F6C9F"/>
    <w:rsid w:val="003008F5"/>
    <w:rsid w:val="00300C8E"/>
    <w:rsid w:val="00306F39"/>
    <w:rsid w:val="00312066"/>
    <w:rsid w:val="00330BA8"/>
    <w:rsid w:val="00335C99"/>
    <w:rsid w:val="00337149"/>
    <w:rsid w:val="00341BE9"/>
    <w:rsid w:val="00344C9D"/>
    <w:rsid w:val="00365714"/>
    <w:rsid w:val="0036600E"/>
    <w:rsid w:val="0038276D"/>
    <w:rsid w:val="0039548D"/>
    <w:rsid w:val="003B2A82"/>
    <w:rsid w:val="003C1C83"/>
    <w:rsid w:val="003D009B"/>
    <w:rsid w:val="003D1FB3"/>
    <w:rsid w:val="003D2D61"/>
    <w:rsid w:val="003D35BA"/>
    <w:rsid w:val="003D5623"/>
    <w:rsid w:val="003E6B8F"/>
    <w:rsid w:val="00407F39"/>
    <w:rsid w:val="00421720"/>
    <w:rsid w:val="00426BE4"/>
    <w:rsid w:val="00443AF2"/>
    <w:rsid w:val="00445CA2"/>
    <w:rsid w:val="004536E5"/>
    <w:rsid w:val="0045548F"/>
    <w:rsid w:val="00457A0E"/>
    <w:rsid w:val="00462DC7"/>
    <w:rsid w:val="00463AB8"/>
    <w:rsid w:val="00471B34"/>
    <w:rsid w:val="00482022"/>
    <w:rsid w:val="00487F01"/>
    <w:rsid w:val="00492676"/>
    <w:rsid w:val="0049333C"/>
    <w:rsid w:val="00495025"/>
    <w:rsid w:val="004A4014"/>
    <w:rsid w:val="004D57EB"/>
    <w:rsid w:val="004D5858"/>
    <w:rsid w:val="004D6F41"/>
    <w:rsid w:val="004E5DBE"/>
    <w:rsid w:val="004F485A"/>
    <w:rsid w:val="004F4CAE"/>
    <w:rsid w:val="004F4D96"/>
    <w:rsid w:val="00501180"/>
    <w:rsid w:val="00501370"/>
    <w:rsid w:val="005259A3"/>
    <w:rsid w:val="00525CAA"/>
    <w:rsid w:val="00555912"/>
    <w:rsid w:val="00560009"/>
    <w:rsid w:val="00560A30"/>
    <w:rsid w:val="00564250"/>
    <w:rsid w:val="0056483E"/>
    <w:rsid w:val="005769F7"/>
    <w:rsid w:val="00580554"/>
    <w:rsid w:val="005827A3"/>
    <w:rsid w:val="005868D4"/>
    <w:rsid w:val="005A015A"/>
    <w:rsid w:val="005A6270"/>
    <w:rsid w:val="005A755D"/>
    <w:rsid w:val="005C3D7E"/>
    <w:rsid w:val="005C5065"/>
    <w:rsid w:val="005D33C1"/>
    <w:rsid w:val="005D5907"/>
    <w:rsid w:val="005D65F2"/>
    <w:rsid w:val="005E03F7"/>
    <w:rsid w:val="005E1568"/>
    <w:rsid w:val="005E42EB"/>
    <w:rsid w:val="006064AB"/>
    <w:rsid w:val="0062013F"/>
    <w:rsid w:val="006258FD"/>
    <w:rsid w:val="00632D8A"/>
    <w:rsid w:val="00663424"/>
    <w:rsid w:val="00665A7C"/>
    <w:rsid w:val="00665C38"/>
    <w:rsid w:val="006660F7"/>
    <w:rsid w:val="00672B9E"/>
    <w:rsid w:val="00673CEF"/>
    <w:rsid w:val="006875C9"/>
    <w:rsid w:val="00687FAD"/>
    <w:rsid w:val="006A05B4"/>
    <w:rsid w:val="006A23BF"/>
    <w:rsid w:val="006B7D2D"/>
    <w:rsid w:val="006C053D"/>
    <w:rsid w:val="006C2BA2"/>
    <w:rsid w:val="006E0CA5"/>
    <w:rsid w:val="0070611B"/>
    <w:rsid w:val="00711F84"/>
    <w:rsid w:val="00740348"/>
    <w:rsid w:val="00761BC8"/>
    <w:rsid w:val="00767116"/>
    <w:rsid w:val="00772D79"/>
    <w:rsid w:val="00783F20"/>
    <w:rsid w:val="00785196"/>
    <w:rsid w:val="007A4AD1"/>
    <w:rsid w:val="007B2420"/>
    <w:rsid w:val="007B456E"/>
    <w:rsid w:val="007B7BDF"/>
    <w:rsid w:val="007C0656"/>
    <w:rsid w:val="007D3D85"/>
    <w:rsid w:val="007D4914"/>
    <w:rsid w:val="007D4A72"/>
    <w:rsid w:val="007E409E"/>
    <w:rsid w:val="007F6DCD"/>
    <w:rsid w:val="008004AF"/>
    <w:rsid w:val="008021EF"/>
    <w:rsid w:val="00806656"/>
    <w:rsid w:val="00822D14"/>
    <w:rsid w:val="008238D3"/>
    <w:rsid w:val="00825BEE"/>
    <w:rsid w:val="00830458"/>
    <w:rsid w:val="00830AFA"/>
    <w:rsid w:val="00836B53"/>
    <w:rsid w:val="00837EA0"/>
    <w:rsid w:val="00863B91"/>
    <w:rsid w:val="0086422C"/>
    <w:rsid w:val="00867789"/>
    <w:rsid w:val="00871AAF"/>
    <w:rsid w:val="008769AE"/>
    <w:rsid w:val="008806F5"/>
    <w:rsid w:val="00887575"/>
    <w:rsid w:val="008910C8"/>
    <w:rsid w:val="008A4071"/>
    <w:rsid w:val="008A7903"/>
    <w:rsid w:val="008B73F6"/>
    <w:rsid w:val="008C0CE2"/>
    <w:rsid w:val="008C221C"/>
    <w:rsid w:val="008C74FC"/>
    <w:rsid w:val="008F56FB"/>
    <w:rsid w:val="00905B60"/>
    <w:rsid w:val="009068C4"/>
    <w:rsid w:val="009149ED"/>
    <w:rsid w:val="00917CC3"/>
    <w:rsid w:val="00925796"/>
    <w:rsid w:val="00943AC3"/>
    <w:rsid w:val="00956D4E"/>
    <w:rsid w:val="00964510"/>
    <w:rsid w:val="00971177"/>
    <w:rsid w:val="00985951"/>
    <w:rsid w:val="00987A0C"/>
    <w:rsid w:val="0099172A"/>
    <w:rsid w:val="009A10C6"/>
    <w:rsid w:val="009B287B"/>
    <w:rsid w:val="009B4A49"/>
    <w:rsid w:val="009C0938"/>
    <w:rsid w:val="009D4C81"/>
    <w:rsid w:val="009D56B7"/>
    <w:rsid w:val="009D7B03"/>
    <w:rsid w:val="009E2248"/>
    <w:rsid w:val="009E5ADE"/>
    <w:rsid w:val="009E6FF8"/>
    <w:rsid w:val="009F1625"/>
    <w:rsid w:val="009F7963"/>
    <w:rsid w:val="00A05612"/>
    <w:rsid w:val="00A10B77"/>
    <w:rsid w:val="00A12CCB"/>
    <w:rsid w:val="00A2001C"/>
    <w:rsid w:val="00A32327"/>
    <w:rsid w:val="00A33F8E"/>
    <w:rsid w:val="00A44208"/>
    <w:rsid w:val="00A60B6A"/>
    <w:rsid w:val="00A81963"/>
    <w:rsid w:val="00A90ADC"/>
    <w:rsid w:val="00AA617F"/>
    <w:rsid w:val="00AB51DC"/>
    <w:rsid w:val="00AC298E"/>
    <w:rsid w:val="00AE1862"/>
    <w:rsid w:val="00AE4AE3"/>
    <w:rsid w:val="00AF04D2"/>
    <w:rsid w:val="00AF0557"/>
    <w:rsid w:val="00AF3D8C"/>
    <w:rsid w:val="00AF4935"/>
    <w:rsid w:val="00AF6D91"/>
    <w:rsid w:val="00B04A4B"/>
    <w:rsid w:val="00B05B42"/>
    <w:rsid w:val="00B13AD4"/>
    <w:rsid w:val="00B14D85"/>
    <w:rsid w:val="00B32E26"/>
    <w:rsid w:val="00B5142E"/>
    <w:rsid w:val="00B519DB"/>
    <w:rsid w:val="00B5624C"/>
    <w:rsid w:val="00B70104"/>
    <w:rsid w:val="00B739AB"/>
    <w:rsid w:val="00B93AD4"/>
    <w:rsid w:val="00B9613E"/>
    <w:rsid w:val="00B96802"/>
    <w:rsid w:val="00BA7182"/>
    <w:rsid w:val="00BB35F5"/>
    <w:rsid w:val="00BC0009"/>
    <w:rsid w:val="00BC072E"/>
    <w:rsid w:val="00BC723C"/>
    <w:rsid w:val="00BD456B"/>
    <w:rsid w:val="00BD6216"/>
    <w:rsid w:val="00BD6A15"/>
    <w:rsid w:val="00BE2947"/>
    <w:rsid w:val="00BE5F3B"/>
    <w:rsid w:val="00BF0DDF"/>
    <w:rsid w:val="00BF305C"/>
    <w:rsid w:val="00C00D9B"/>
    <w:rsid w:val="00C01F2A"/>
    <w:rsid w:val="00C02A0F"/>
    <w:rsid w:val="00C20692"/>
    <w:rsid w:val="00C4011B"/>
    <w:rsid w:val="00C43362"/>
    <w:rsid w:val="00C637E6"/>
    <w:rsid w:val="00C77C6D"/>
    <w:rsid w:val="00C9194F"/>
    <w:rsid w:val="00C9470D"/>
    <w:rsid w:val="00C97C2C"/>
    <w:rsid w:val="00CA3A28"/>
    <w:rsid w:val="00CB0404"/>
    <w:rsid w:val="00CC0292"/>
    <w:rsid w:val="00CD5227"/>
    <w:rsid w:val="00CD759B"/>
    <w:rsid w:val="00CE28D0"/>
    <w:rsid w:val="00CE5245"/>
    <w:rsid w:val="00CF665C"/>
    <w:rsid w:val="00D01143"/>
    <w:rsid w:val="00D1780C"/>
    <w:rsid w:val="00D20BA0"/>
    <w:rsid w:val="00D22F0E"/>
    <w:rsid w:val="00D27588"/>
    <w:rsid w:val="00D32CCD"/>
    <w:rsid w:val="00D35C6F"/>
    <w:rsid w:val="00D4249F"/>
    <w:rsid w:val="00D63599"/>
    <w:rsid w:val="00D65305"/>
    <w:rsid w:val="00D8626A"/>
    <w:rsid w:val="00D944A1"/>
    <w:rsid w:val="00D96BDF"/>
    <w:rsid w:val="00DA0377"/>
    <w:rsid w:val="00DA3739"/>
    <w:rsid w:val="00DA5F1D"/>
    <w:rsid w:val="00DB30D2"/>
    <w:rsid w:val="00DB5640"/>
    <w:rsid w:val="00DC15FA"/>
    <w:rsid w:val="00DC4076"/>
    <w:rsid w:val="00DC4D08"/>
    <w:rsid w:val="00DD2C62"/>
    <w:rsid w:val="00DD4215"/>
    <w:rsid w:val="00DE0992"/>
    <w:rsid w:val="00DE1A3B"/>
    <w:rsid w:val="00DF7670"/>
    <w:rsid w:val="00E02F01"/>
    <w:rsid w:val="00E177FD"/>
    <w:rsid w:val="00E40590"/>
    <w:rsid w:val="00E41359"/>
    <w:rsid w:val="00E541F5"/>
    <w:rsid w:val="00E57E06"/>
    <w:rsid w:val="00E60054"/>
    <w:rsid w:val="00E85BF0"/>
    <w:rsid w:val="00EB270C"/>
    <w:rsid w:val="00EB56EF"/>
    <w:rsid w:val="00EB796F"/>
    <w:rsid w:val="00EC5030"/>
    <w:rsid w:val="00EC7295"/>
    <w:rsid w:val="00EE3A78"/>
    <w:rsid w:val="00EF7454"/>
    <w:rsid w:val="00F00746"/>
    <w:rsid w:val="00F06A78"/>
    <w:rsid w:val="00F1534E"/>
    <w:rsid w:val="00F16F06"/>
    <w:rsid w:val="00F205AB"/>
    <w:rsid w:val="00F34E99"/>
    <w:rsid w:val="00F44F2C"/>
    <w:rsid w:val="00F47C20"/>
    <w:rsid w:val="00F57277"/>
    <w:rsid w:val="00F60C48"/>
    <w:rsid w:val="00F80443"/>
    <w:rsid w:val="00FA3CD0"/>
    <w:rsid w:val="00FB02D8"/>
    <w:rsid w:val="00FB145A"/>
    <w:rsid w:val="00FB4E36"/>
    <w:rsid w:val="00FB50C9"/>
    <w:rsid w:val="00FD279E"/>
    <w:rsid w:val="00FD343D"/>
    <w:rsid w:val="00FD67ED"/>
    <w:rsid w:val="00FE3A46"/>
    <w:rsid w:val="00FE7763"/>
    <w:rsid w:val="00FF2C36"/>
    <w:rsid w:val="00FF3060"/>
    <w:rsid w:val="57C3A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66FC4D"/>
  <w14:defaultImageDpi w14:val="300"/>
  <w15:chartTrackingRefBased/>
  <w15:docId w15:val="{30485454-8AE1-2547-A8BB-86726F03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BD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5640"/>
    <w:pPr>
      <w:spacing w:before="100" w:beforeAutospacing="1" w:after="100" w:afterAutospacing="1"/>
    </w:pPr>
    <w:rPr>
      <w:rFonts w:eastAsia="Times New Roman"/>
      <w:lang w:bidi="th-TH"/>
    </w:rPr>
  </w:style>
  <w:style w:type="paragraph" w:styleId="ListParagraph">
    <w:name w:val="List Paragraph"/>
    <w:basedOn w:val="Normal"/>
    <w:uiPriority w:val="34"/>
    <w:qFormat/>
    <w:rsid w:val="00971177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7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6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BA2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A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2BA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0590"/>
  </w:style>
  <w:style w:type="paragraph" w:styleId="DocumentMap">
    <w:name w:val="Document Map"/>
    <w:basedOn w:val="Normal"/>
    <w:link w:val="DocumentMapChar"/>
    <w:uiPriority w:val="99"/>
    <w:semiHidden/>
    <w:unhideWhenUsed/>
    <w:rsid w:val="00B5142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142E"/>
    <w:rPr>
      <w:rFonts w:ascii="Times New Roman" w:hAnsi="Times New Roman" w:cs="Times New Roman"/>
    </w:rPr>
  </w:style>
  <w:style w:type="paragraph" w:customStyle="1" w:styleId="p1">
    <w:name w:val="p1"/>
    <w:basedOn w:val="Normal"/>
    <w:rsid w:val="007B7BDF"/>
    <w:rPr>
      <w:rFonts w:ascii="Helvetica" w:hAnsi="Helvetica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3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Zaitouna</dc:creator>
  <cp:keywords/>
  <dc:description/>
  <cp:lastModifiedBy>Anita Zaitouna</cp:lastModifiedBy>
  <cp:revision>11</cp:revision>
  <dcterms:created xsi:type="dcterms:W3CDTF">2018-05-22T03:08:00Z</dcterms:created>
  <dcterms:modified xsi:type="dcterms:W3CDTF">2018-05-24T18:24:00Z</dcterms:modified>
</cp:coreProperties>
</file>